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0E5197" w14:textId="17758E78" w:rsidR="00FF4A0F" w:rsidRDefault="0092442F" w:rsidP="00FF4A0F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</w:t>
      </w:r>
      <w:r w:rsidR="00FF4A0F">
        <w:rPr>
          <w:rFonts w:cstheme="minorHAnsi"/>
          <w:b/>
          <w:sz w:val="24"/>
          <w:szCs w:val="24"/>
        </w:rPr>
        <w:t>2</w:t>
      </w:r>
      <w:r w:rsidR="00077448">
        <w:rPr>
          <w:rFonts w:cstheme="minorHAnsi"/>
          <w:b/>
          <w:sz w:val="24"/>
          <w:szCs w:val="24"/>
        </w:rPr>
        <w:t xml:space="preserve"> Table</w:t>
      </w:r>
      <w:r w:rsidR="00FF4A0F">
        <w:rPr>
          <w:rFonts w:cstheme="minorHAnsi"/>
          <w:b/>
          <w:sz w:val="24"/>
          <w:szCs w:val="24"/>
        </w:rPr>
        <w:t xml:space="preserve">: Summary of HLA-restriction analysis  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920"/>
        <w:gridCol w:w="1660"/>
        <w:gridCol w:w="983"/>
        <w:gridCol w:w="823"/>
        <w:gridCol w:w="651"/>
        <w:gridCol w:w="823"/>
        <w:gridCol w:w="983"/>
        <w:gridCol w:w="651"/>
        <w:gridCol w:w="823"/>
        <w:gridCol w:w="823"/>
      </w:tblGrid>
      <w:tr w:rsidR="00FF4A0F" w:rsidRPr="002D1DFD" w14:paraId="542E31C8" w14:textId="77777777" w:rsidTr="00EE0157">
        <w:trPr>
          <w:trHeight w:val="33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D16AD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BB866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3280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000000" w:fill="FFFFFF"/>
            <w:noWrap/>
            <w:vAlign w:val="center"/>
            <w:hideMark/>
          </w:tcPr>
          <w:p w14:paraId="411DFAD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MHC 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c</w:t>
            </w: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lass I</w:t>
            </w:r>
          </w:p>
        </w:tc>
        <w:tc>
          <w:tcPr>
            <w:tcW w:w="3280" w:type="dxa"/>
            <w:gridSpan w:val="4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000000" w:fill="FFFFFF"/>
            <w:noWrap/>
            <w:vAlign w:val="center"/>
            <w:hideMark/>
          </w:tcPr>
          <w:p w14:paraId="362C14FE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MHC 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c</w:t>
            </w: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lass II</w:t>
            </w:r>
          </w:p>
        </w:tc>
      </w:tr>
      <w:tr w:rsidR="00FF4A0F" w:rsidRPr="002D1DFD" w14:paraId="1944A517" w14:textId="77777777" w:rsidTr="00EE0157">
        <w:trPr>
          <w:trHeight w:val="330"/>
        </w:trPr>
        <w:tc>
          <w:tcPr>
            <w:tcW w:w="9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B38B9E0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Donor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A3F6F4A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Matched allel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9D241B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ORF3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a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7ED874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N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42C04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9D6E0A6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75020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ORF3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DB38C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1D342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665C508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S</w:t>
            </w:r>
          </w:p>
        </w:tc>
      </w:tr>
      <w:tr w:rsidR="00FF4A0F" w:rsidRPr="002D1DFD" w14:paraId="21CF3F05" w14:textId="77777777" w:rsidTr="00EE0157">
        <w:trPr>
          <w:trHeight w:val="315"/>
        </w:trPr>
        <w:tc>
          <w:tcPr>
            <w:tcW w:w="92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97E2D6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Q-003</w:t>
            </w:r>
          </w:p>
        </w:tc>
        <w:tc>
          <w:tcPr>
            <w:tcW w:w="16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89FF41F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Contro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53C47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642BD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B296D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B70E921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C691C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94B03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lang w:val="en-AU" w:eastAsia="en-AU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F84E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lang w:val="en-AU" w:eastAsia="en-AU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429C74B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lang w:val="en-AU" w:eastAsia="en-AU"/>
              </w:rPr>
              <w:t>0.00</w:t>
            </w:r>
          </w:p>
        </w:tc>
      </w:tr>
      <w:tr w:rsidR="00FF4A0F" w:rsidRPr="002D1DFD" w14:paraId="613E5511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26B17431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0C33952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A*01:01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C7AB72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3.5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083F8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3A69F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5FC006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80C57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E43F1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14253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A4A58D3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</w:tr>
      <w:tr w:rsidR="00FF4A0F" w:rsidRPr="002D1DFD" w14:paraId="6ABD8D98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2F5252C8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43E81D3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B*08: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733D9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CEE83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6F9F9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8208BE4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379C7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399DD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29391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DD40B2D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</w:tr>
      <w:tr w:rsidR="00FF4A0F" w:rsidRPr="002D1DFD" w14:paraId="763E94AD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04EDEEAB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6E9BF8F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B*35: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6959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A855DA8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37.6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6B86B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4BDB829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EEE2F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4737E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F6A44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5BC5CBE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</w:tr>
      <w:tr w:rsidR="00FF4A0F" w:rsidRPr="002D1DFD" w14:paraId="6D4EA109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59DA9EC4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309B107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DRB1*04: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91BA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5D14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A1F7C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FD67C3D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8FFBB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127A564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2.6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0BBEE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7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1C3661B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6.03</w:t>
            </w:r>
          </w:p>
        </w:tc>
      </w:tr>
      <w:tr w:rsidR="00FF4A0F" w:rsidRPr="002D1DFD" w14:paraId="0FCCF8CE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7C84B906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ABB049B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lang w:val="en-AU" w:eastAsia="en-AU"/>
              </w:rPr>
              <w:t>DRB1*03: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C77AA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787EE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680C3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CA6A7BC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DAA8B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468C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411FA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3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4CA27771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4.00</w:t>
            </w:r>
          </w:p>
        </w:tc>
      </w:tr>
      <w:tr w:rsidR="00FF4A0F" w:rsidRPr="002D1DFD" w14:paraId="0AAAFC0E" w14:textId="77777777" w:rsidTr="00EE0157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4571A6A4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412B713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DPB1*04:0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06110B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C8B539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DD50EE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77692CD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EAA23A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5E908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DB0520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2160690E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11.19</w:t>
            </w:r>
          </w:p>
        </w:tc>
      </w:tr>
      <w:tr w:rsidR="00FF4A0F" w:rsidRPr="002D1DFD" w14:paraId="2A4FE595" w14:textId="77777777" w:rsidTr="00EE0157">
        <w:trPr>
          <w:trHeight w:val="315"/>
        </w:trPr>
        <w:tc>
          <w:tcPr>
            <w:tcW w:w="92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C9460E1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Q-014</w:t>
            </w:r>
          </w:p>
        </w:tc>
        <w:tc>
          <w:tcPr>
            <w:tcW w:w="16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3556FA1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Contro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84FCD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A3CEC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FEE39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9F2B4EF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3FF74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BDBAF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79A8C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DA0BBC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</w:tr>
      <w:tr w:rsidR="00FF4A0F" w:rsidRPr="002D1DFD" w14:paraId="037C5488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56275261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D90377E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B*07: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DB7F6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377346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5.7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1492E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B01185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EB484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004AC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FF05B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E24C3E8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</w:tr>
      <w:tr w:rsidR="00FF4A0F" w:rsidRPr="002D1DFD" w14:paraId="0028DF90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53C39030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07F76C7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A*29:02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4FC750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2.4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1707E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57666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0AFC2516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1.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7848D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4DA9B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34DC9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B9C244A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</w:tr>
      <w:tr w:rsidR="00FF4A0F" w:rsidRPr="002D1DFD" w14:paraId="577B78E8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3B153F06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91FAD5C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B*44: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A8508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E38E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8F9B0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4CFA8A1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52493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8C716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A6CDC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20F13E8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</w:tr>
      <w:tr w:rsidR="00FF4A0F" w:rsidRPr="002D1DFD" w14:paraId="5F3DFF0C" w14:textId="77777777" w:rsidTr="007B65D0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36DA3D04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D638908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DRB1*07: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CFC28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254F0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13CD3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03748FE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7DFAF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D2B3F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0DC9D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89C4CE0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19</w:t>
            </w:r>
          </w:p>
        </w:tc>
      </w:tr>
      <w:tr w:rsidR="00FF4A0F" w:rsidRPr="002D1DFD" w14:paraId="61718396" w14:textId="77777777" w:rsidTr="00EE0157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686E48BF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9E9BBF9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DRB1*15:0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DD3193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C3A06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EC8A1F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A7B9BC9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141D4D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B4DE0C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9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36B772B6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5.0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36B88FCD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11.49</w:t>
            </w:r>
          </w:p>
        </w:tc>
      </w:tr>
      <w:tr w:rsidR="00FF4A0F" w:rsidRPr="002D1DFD" w14:paraId="232AF9C5" w14:textId="77777777" w:rsidTr="00EE0157">
        <w:trPr>
          <w:trHeight w:val="315"/>
        </w:trPr>
        <w:tc>
          <w:tcPr>
            <w:tcW w:w="92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AD202B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Q-026</w:t>
            </w:r>
          </w:p>
        </w:tc>
        <w:tc>
          <w:tcPr>
            <w:tcW w:w="16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5BEC533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Contro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02180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2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1FB87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B1D38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FECC981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B43BD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27663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48DCD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7A0E981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</w:tr>
      <w:tr w:rsidR="00FF4A0F" w:rsidRPr="002D1DFD" w14:paraId="46821DFD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42BCB05D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BC6C9A8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A*01:01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433251E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6.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923F019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1.6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EE73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0B82329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9A601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21A20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12C7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152F4B1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</w:tr>
      <w:tr w:rsidR="00FF4A0F" w:rsidRPr="002D1DFD" w14:paraId="15F2AF2A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08C55E23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6B9156C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B*40: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7864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6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5666A64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7.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C650F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78DA50C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1AAD4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36F5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24A4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7781CB9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</w:tr>
      <w:tr w:rsidR="00FF4A0F" w:rsidRPr="002D1DFD" w14:paraId="3AA93CE6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1A369C73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C1CB87A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DRB1*11: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DEBD9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DC14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C3AF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FCE4FAC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359B1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F24BDD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2.8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F9368BF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14.9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5526557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1.65</w:t>
            </w:r>
          </w:p>
        </w:tc>
      </w:tr>
      <w:tr w:rsidR="00FF4A0F" w:rsidRPr="002D1DFD" w14:paraId="14C32FAE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099223C4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672D25F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DRB1*13: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D5AE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457CF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9738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0D18E8F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6C43C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5B32C29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1.8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5B1C5D6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1.2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4FFF6B46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2.24</w:t>
            </w:r>
          </w:p>
        </w:tc>
      </w:tr>
      <w:tr w:rsidR="00FF4A0F" w:rsidRPr="002D1DFD" w14:paraId="1DC55DC6" w14:textId="77777777" w:rsidTr="00EE0157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1F08D21F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071B3AC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DRB3*02:0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06A11B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5F578F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AEDF1D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DB2576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CF7AE9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AAFF7C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17EC6C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1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42D5C3CD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1.12</w:t>
            </w:r>
          </w:p>
        </w:tc>
      </w:tr>
      <w:tr w:rsidR="00FF4A0F" w:rsidRPr="002D1DFD" w14:paraId="5995910D" w14:textId="77777777" w:rsidTr="00EE0157">
        <w:trPr>
          <w:trHeight w:val="315"/>
        </w:trPr>
        <w:tc>
          <w:tcPr>
            <w:tcW w:w="920" w:type="dxa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B47A7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Q-031</w:t>
            </w:r>
          </w:p>
        </w:tc>
        <w:tc>
          <w:tcPr>
            <w:tcW w:w="16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0E89986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Contro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68AF0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CEA30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0F47A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5BFB94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37AD0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B42DF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13F87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82EE1B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7</w:t>
            </w:r>
          </w:p>
        </w:tc>
      </w:tr>
      <w:tr w:rsidR="00FF4A0F" w:rsidRPr="002D1DFD" w14:paraId="7B549B5D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9EA97AE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7C9E700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A*29:02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7AF96FC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4.9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00CEC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CAF99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2D294FB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27.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3A567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D214E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392B7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220471B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</w:tr>
      <w:tr w:rsidR="00FF4A0F" w:rsidRPr="002D1DFD" w14:paraId="227D95FE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77D946B4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57A5469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A*02: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52513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5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C1714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E378E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A65FB89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F6C0B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0C17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A68B8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1700BB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</w:tr>
      <w:tr w:rsidR="00FF4A0F" w:rsidRPr="002D1DFD" w14:paraId="4900DD4E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6EFF216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E271466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B*15: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6882A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27784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7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FEF00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550AA2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C0A6E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9189E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24C9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C8081D0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</w:tr>
      <w:tr w:rsidR="00FF4A0F" w:rsidRPr="002D1DFD" w14:paraId="75146696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136E3E2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1D13A2D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B*44: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1D1D4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B60B1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96CB9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6DCE0E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BF240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96B4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53718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2EF6577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</w:tr>
      <w:tr w:rsidR="00FF4A0F" w:rsidRPr="002D1DFD" w14:paraId="427F84EC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AB078F6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F1D4192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C*03: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94D77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D9663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F2ABC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4E72ECF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BA419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33850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417D3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CB2CD6D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</w:tr>
      <w:tr w:rsidR="00FF4A0F" w:rsidRPr="002D1DFD" w14:paraId="7CA7C4FF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311B1FA9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89A6CA2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DRB1*04: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685AD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31D6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B02C9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D7685C1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6017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4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6A2656F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5.9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F19FFD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1.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4378642C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11.77</w:t>
            </w:r>
          </w:p>
        </w:tc>
      </w:tr>
      <w:tr w:rsidR="00FF4A0F" w:rsidRPr="002D1DFD" w14:paraId="401871D5" w14:textId="77777777" w:rsidTr="00EE0157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B3D62BF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D0219D3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DRB1*07: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55E5D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1DDCA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67D93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04C5F8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95978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A1681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E1866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1AACA1B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26</w:t>
            </w:r>
          </w:p>
        </w:tc>
      </w:tr>
      <w:tr w:rsidR="00FF4A0F" w:rsidRPr="002D1DFD" w14:paraId="5D8FA441" w14:textId="77777777" w:rsidTr="00EE0157">
        <w:trPr>
          <w:trHeight w:val="315"/>
        </w:trPr>
        <w:tc>
          <w:tcPr>
            <w:tcW w:w="92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D3D45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Q-029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D84FC65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Control</w:t>
            </w:r>
          </w:p>
        </w:tc>
        <w:tc>
          <w:tcPr>
            <w:tcW w:w="9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387C9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10</w:t>
            </w:r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DC5F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5.32</w:t>
            </w:r>
          </w:p>
        </w:tc>
        <w:tc>
          <w:tcPr>
            <w:tcW w:w="6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F04C1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61B3B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98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F8C57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79A48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18</w:t>
            </w:r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68A3C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39</w:t>
            </w:r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7B1DD9D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34</w:t>
            </w:r>
          </w:p>
        </w:tc>
      </w:tr>
      <w:tr w:rsidR="00FF4A0F" w:rsidRPr="002D1DFD" w14:paraId="5D126DEE" w14:textId="77777777" w:rsidTr="00EE0157">
        <w:trPr>
          <w:trHeight w:val="300"/>
        </w:trPr>
        <w:tc>
          <w:tcPr>
            <w:tcW w:w="92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A9D31BE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B8A47F3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A*02:01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2F70DC4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6.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05E7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1.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71F66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C5389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14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D938D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24777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C5F6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BC48441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</w:tr>
      <w:tr w:rsidR="00FF4A0F" w:rsidRPr="002D1DFD" w14:paraId="4413440C" w14:textId="77777777" w:rsidTr="00EE0157">
        <w:trPr>
          <w:trHeight w:val="300"/>
        </w:trPr>
        <w:tc>
          <w:tcPr>
            <w:tcW w:w="92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71025C5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185B608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B*07: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524F9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7885D04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24.8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54654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80997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50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4B01B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4FC3D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D7086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FE29FA4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</w:tr>
      <w:tr w:rsidR="00FF4A0F" w:rsidRPr="002D1DFD" w14:paraId="18BC39E5" w14:textId="77777777" w:rsidTr="00EE0157">
        <w:trPr>
          <w:trHeight w:val="300"/>
        </w:trPr>
        <w:tc>
          <w:tcPr>
            <w:tcW w:w="92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22668A9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689EF3E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B*40: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BDAD0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4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FF64DBA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15.6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0D5A1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03B1C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3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86ECB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F68D8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5ED20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996C97B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</w:tr>
      <w:tr w:rsidR="00FF4A0F" w:rsidRPr="002D1DFD" w14:paraId="0803E099" w14:textId="77777777" w:rsidTr="00EE0157">
        <w:trPr>
          <w:trHeight w:val="300"/>
        </w:trPr>
        <w:tc>
          <w:tcPr>
            <w:tcW w:w="92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805C13D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FD2F9BB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C*03: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35A18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186B" w14:textId="77777777" w:rsidR="00FF4A0F" w:rsidRPr="00251502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51502">
              <w:rPr>
                <w:rFonts w:ascii="Calibri" w:eastAsia="Times New Roman" w:hAnsi="Calibri" w:cs="Calibri"/>
                <w:color w:val="000000"/>
                <w:lang w:val="en-AU" w:eastAsia="en-AU"/>
              </w:rPr>
              <w:t>4.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9A893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4D1DE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3E98B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366AB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67A8D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2783130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</w:tr>
      <w:tr w:rsidR="00FF4A0F" w:rsidRPr="002D1DFD" w14:paraId="4067823B" w14:textId="77777777" w:rsidTr="00EE0157">
        <w:trPr>
          <w:trHeight w:val="300"/>
        </w:trPr>
        <w:tc>
          <w:tcPr>
            <w:tcW w:w="92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7CBFF43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80C713B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C*07: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08746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7406" w14:textId="77777777" w:rsidR="00FF4A0F" w:rsidRPr="00251502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51502">
              <w:rPr>
                <w:rFonts w:ascii="Calibri" w:eastAsia="Times New Roman" w:hAnsi="Calibri" w:cs="Calibri"/>
                <w:color w:val="000000"/>
                <w:lang w:val="en-AU" w:eastAsia="en-AU"/>
              </w:rPr>
              <w:t>2.6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A0417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BAE3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72EE0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E1886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F9BA7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1D340BE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</w:tr>
      <w:tr w:rsidR="00FF4A0F" w:rsidRPr="002D1DFD" w14:paraId="28B19FDC" w14:textId="77777777" w:rsidTr="00EE0157">
        <w:trPr>
          <w:trHeight w:val="300"/>
        </w:trPr>
        <w:tc>
          <w:tcPr>
            <w:tcW w:w="92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DFBD6AA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16731AB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DRB1*11: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934E8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F5C3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13260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64D8A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9779B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45E524C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8.4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187F10C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7.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47371F1E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2.54</w:t>
            </w:r>
          </w:p>
        </w:tc>
      </w:tr>
      <w:tr w:rsidR="00FF4A0F" w:rsidRPr="002D1DFD" w14:paraId="4C0D720A" w14:textId="77777777" w:rsidTr="00EE0157">
        <w:trPr>
          <w:trHeight w:val="315"/>
        </w:trPr>
        <w:tc>
          <w:tcPr>
            <w:tcW w:w="92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14E8C38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D661D40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DRB1*15:0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7D2971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ABC45E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992EB3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A18016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BBBDE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2B70648A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4.2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11CDC90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3.0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1EA571DA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18.42</w:t>
            </w:r>
          </w:p>
        </w:tc>
      </w:tr>
      <w:tr w:rsidR="00FF4A0F" w:rsidRPr="002D1DFD" w14:paraId="60DA870C" w14:textId="77777777" w:rsidTr="00EE0157">
        <w:trPr>
          <w:trHeight w:val="315"/>
        </w:trPr>
        <w:tc>
          <w:tcPr>
            <w:tcW w:w="92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DCCC2A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lastRenderedPageBreak/>
              <w:t>Q-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3913BA1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Contro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9573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2EC7C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72A4A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E192B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880FC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8E869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8EC1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18545FB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16</w:t>
            </w:r>
          </w:p>
        </w:tc>
      </w:tr>
      <w:tr w:rsidR="00FF4A0F" w:rsidRPr="002D1DFD" w14:paraId="4F943898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A7BC189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8BC6702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A*02: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8811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CD5CC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2E4C6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F6ED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25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B67E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DB4D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EED6E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5574239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</w:tr>
      <w:tr w:rsidR="00FF4A0F" w:rsidRPr="002D1DFD" w14:paraId="2D684EF7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44C040A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343A322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B*44: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655B4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281BB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7A44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5D3E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EB016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6292A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5FCC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D2E89C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</w:tr>
      <w:tr w:rsidR="00FF4A0F" w:rsidRPr="002D1DFD" w14:paraId="3B15F378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5AA3213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D4FBC4C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DRB1*01: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78EB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A0965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75384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BB10A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893AE6B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2.6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6F3EB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9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E186F49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8.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6A723988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2.59</w:t>
            </w:r>
          </w:p>
        </w:tc>
      </w:tr>
      <w:tr w:rsidR="00FF4A0F" w:rsidRPr="002D1DFD" w14:paraId="558C5F05" w14:textId="77777777" w:rsidTr="00EE0157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42A0CFF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C417AA3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DRB1*04:0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0A9D8D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4AF812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1BC02E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A85EEE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4EAF78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6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5EAE74B8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1.5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C0A6C9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2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2ACB5519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2.43</w:t>
            </w:r>
          </w:p>
        </w:tc>
      </w:tr>
      <w:tr w:rsidR="00FF4A0F" w:rsidRPr="002D1DFD" w14:paraId="26256C81" w14:textId="77777777" w:rsidTr="00EE0157">
        <w:trPr>
          <w:trHeight w:val="315"/>
        </w:trPr>
        <w:tc>
          <w:tcPr>
            <w:tcW w:w="92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2632D7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Q-0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579046D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Contro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B846B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3C6E7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25113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D38D7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A8286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E103F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2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1F1E4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5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EF989B9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66</w:t>
            </w:r>
          </w:p>
        </w:tc>
      </w:tr>
      <w:tr w:rsidR="00FF4A0F" w:rsidRPr="002D1DFD" w14:paraId="7B8B8891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4C052BB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1327672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A*11: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6DB30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3B03C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6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CA193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3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F4B95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38265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E52C6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A8053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D69B683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</w:tr>
      <w:tr w:rsidR="00FF4A0F" w:rsidRPr="002D1DFD" w14:paraId="15DBEF9E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3031FBB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9E528EB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B*35: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F8D00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0F35E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5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A754A18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2.4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858C1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1BC61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4AE08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525BF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855FD1B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</w:tr>
      <w:tr w:rsidR="00FF4A0F" w:rsidRPr="002D1DFD" w14:paraId="531CC019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1844F26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BDD3AF9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DRB1*01: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C37F4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B48C9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402E4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F9D53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35157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0146ECA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1.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AEB22B5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7.0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599F6619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1.78</w:t>
            </w:r>
          </w:p>
        </w:tc>
      </w:tr>
      <w:tr w:rsidR="00FF4A0F" w:rsidRPr="002D1DFD" w14:paraId="538031CD" w14:textId="77777777" w:rsidTr="00EE0157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10251F5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10ED370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DRB1*01:0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D22257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7C355B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179E0E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174930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5FA8ED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75E07AEA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1.9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3FD855A6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2.2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695A97D8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1.30</w:t>
            </w:r>
          </w:p>
        </w:tc>
      </w:tr>
      <w:tr w:rsidR="00FF4A0F" w:rsidRPr="002D1DFD" w14:paraId="1727CF7D" w14:textId="77777777" w:rsidTr="00EE0157">
        <w:trPr>
          <w:trHeight w:val="315"/>
        </w:trPr>
        <w:tc>
          <w:tcPr>
            <w:tcW w:w="92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037ABB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Q-0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8886267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Contro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3D6AB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F4260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23811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D99D4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30F97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9FFD2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7DC06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1B0CFFD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</w:tr>
      <w:tr w:rsidR="00FF4A0F" w:rsidRPr="002D1DFD" w14:paraId="647D30A6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D4FB930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6804AEB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A*11: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6E32D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60BF7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5DBAB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92044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78ED2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ED805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20777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B353D4B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</w:tr>
      <w:tr w:rsidR="00FF4A0F" w:rsidRPr="002D1DFD" w14:paraId="16566940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1C0384E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63CE6AC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B*35: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A2242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7B12CA5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67.3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A9AA5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B8A94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0130D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7B7E9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7257B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395D699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</w:tr>
      <w:tr w:rsidR="00FF4A0F" w:rsidRPr="002D1DFD" w14:paraId="3603767B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C108289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06C83C7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DRB1*01: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86A79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95D20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6852A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F95DE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53537EC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3.7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F1D26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3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9FDE810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16.4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0CBC7C91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1.80</w:t>
            </w:r>
          </w:p>
        </w:tc>
      </w:tr>
      <w:tr w:rsidR="00FF4A0F" w:rsidRPr="002D1DFD" w14:paraId="0E8A4E7E" w14:textId="77777777" w:rsidTr="00EE0157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DE5222D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A5CFBDB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DRB1*04:0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36BC6C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E78075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37E0D7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B99E3A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F7F64E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62B0E301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1.1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0180F2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7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4FBC86C0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2.85</w:t>
            </w:r>
          </w:p>
        </w:tc>
      </w:tr>
      <w:tr w:rsidR="00FF4A0F" w:rsidRPr="002D1DFD" w14:paraId="482164A7" w14:textId="77777777" w:rsidTr="00EE0157">
        <w:trPr>
          <w:trHeight w:val="315"/>
        </w:trPr>
        <w:tc>
          <w:tcPr>
            <w:tcW w:w="92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F1E9F9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Q-0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DA9EA1E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Contro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77A0E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A626047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2.6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43A91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79E0C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7163D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D00DE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73544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F234BD8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</w:tr>
      <w:tr w:rsidR="00FF4A0F" w:rsidRPr="002D1DFD" w14:paraId="3A94B9E3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41F2393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9A48E1F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A*24: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8ED45A8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1.2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1960465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12.2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3394E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A6265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D81D9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B54C5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FFBD6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FDCF44B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</w:tr>
      <w:tr w:rsidR="00FF4A0F" w:rsidRPr="002D1DFD" w14:paraId="42C972EC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6AC0EBB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1BE10E6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B*40: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B0FDD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5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EBC4FA0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45.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78BC2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97B20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558F5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2A325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98AE5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EC265D5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</w:tr>
      <w:tr w:rsidR="00FF4A0F" w:rsidRPr="002D1DFD" w14:paraId="0FD69790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54A99B5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9F783A7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DRB1:01: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281C7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9562F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C06F7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40CEB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06F62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BFDDE8B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1.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54F2919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39.5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78E8A388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6.28</w:t>
            </w:r>
          </w:p>
        </w:tc>
      </w:tr>
      <w:tr w:rsidR="00FF4A0F" w:rsidRPr="002D1DFD" w14:paraId="24D61C77" w14:textId="77777777" w:rsidTr="00EE0157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6812C3B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48AA0C3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DRB1*04: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61DB3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E3319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AFC1C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6703A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DC2170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5CFB7A49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2.4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368F2FFE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3.8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2E30E536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8.70</w:t>
            </w:r>
          </w:p>
        </w:tc>
      </w:tr>
      <w:tr w:rsidR="00FF4A0F" w:rsidRPr="002D1DFD" w14:paraId="51382DEB" w14:textId="77777777" w:rsidTr="00EE0157">
        <w:trPr>
          <w:trHeight w:val="315"/>
        </w:trPr>
        <w:tc>
          <w:tcPr>
            <w:tcW w:w="92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0EBE86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Q-004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1AFE47B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Control</w:t>
            </w:r>
          </w:p>
        </w:tc>
        <w:tc>
          <w:tcPr>
            <w:tcW w:w="9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D3FAA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035B3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42</w:t>
            </w:r>
          </w:p>
        </w:tc>
        <w:tc>
          <w:tcPr>
            <w:tcW w:w="6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8DECE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86950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D1227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E582E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9B9D8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39B8B35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8</w:t>
            </w:r>
          </w:p>
        </w:tc>
      </w:tr>
      <w:tr w:rsidR="00FF4A0F" w:rsidRPr="002D1DFD" w14:paraId="7ECBCB9D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3467D04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236EAD3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B*07: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BA1E7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F017E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2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93229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6449C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2D5F0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613AF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DDC97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75479A6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</w:tr>
      <w:tr w:rsidR="00FF4A0F" w:rsidRPr="002D1DFD" w14:paraId="78025289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B4F3F0B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A327052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DRB1*07: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BE635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B7916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1282B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ED809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0927FA6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2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F37EDDB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1.7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FACA946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1.2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5DE6BD8A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5.25</w:t>
            </w:r>
          </w:p>
        </w:tc>
      </w:tr>
      <w:tr w:rsidR="00FF4A0F" w:rsidRPr="002D1DFD" w14:paraId="738F59D4" w14:textId="77777777" w:rsidTr="00EE0157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C255832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FB5248C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DRB1*15:0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47D30C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783213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25DE04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C3147E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F62C32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3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070A4EE9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1.1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318204D5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1.6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64001E18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21.09</w:t>
            </w:r>
          </w:p>
        </w:tc>
      </w:tr>
      <w:tr w:rsidR="00FF4A0F" w:rsidRPr="002D1DFD" w14:paraId="14DE53FA" w14:textId="77777777" w:rsidTr="00EE0157">
        <w:trPr>
          <w:trHeight w:val="315"/>
        </w:trPr>
        <w:tc>
          <w:tcPr>
            <w:tcW w:w="92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76156C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Q-0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620B05F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Contro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AE1B5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1DB9C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2B713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6165814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DBAA0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D7147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F9305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C982C0B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25</w:t>
            </w:r>
          </w:p>
        </w:tc>
      </w:tr>
      <w:tr w:rsidR="00FF4A0F" w:rsidRPr="002D1DFD" w14:paraId="6FB6A862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0485737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246B810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DRB1*04: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02AE8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AF21A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6B7E6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139ADFA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404DE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BA991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4EF53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5CE2037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</w:tr>
      <w:tr w:rsidR="00FF4A0F" w:rsidRPr="002D1DFD" w14:paraId="05C687DE" w14:textId="77777777" w:rsidTr="00EE0157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D669F9A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505B547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DRB1*07:0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0858EE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489148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FA4381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3FCAF97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E8F3EA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26E263D3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2.1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1C6D64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3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B9D8A12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68</w:t>
            </w:r>
          </w:p>
        </w:tc>
      </w:tr>
      <w:tr w:rsidR="00FF4A0F" w:rsidRPr="002D1DFD" w14:paraId="206A05B4" w14:textId="77777777" w:rsidTr="00EE0157">
        <w:trPr>
          <w:trHeight w:val="315"/>
        </w:trPr>
        <w:tc>
          <w:tcPr>
            <w:tcW w:w="92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571363" w14:textId="77777777" w:rsidR="00FF4A0F" w:rsidRPr="002D1DFD" w:rsidRDefault="00FF4A0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Q-0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38F783C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Contro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46346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1473B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64AE5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41053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337E4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3E37F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B456B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AB3023F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</w:tr>
      <w:tr w:rsidR="00FF4A0F" w:rsidRPr="002D1DFD" w14:paraId="51D65457" w14:textId="77777777" w:rsidTr="00EE0157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E698390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0E8F57E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DRB1*08: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EB5DF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3F058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852FC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4607E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0E69E89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1.6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A5CC2AA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3.3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3A4C5E0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2.8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3482594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99</w:t>
            </w:r>
          </w:p>
        </w:tc>
      </w:tr>
      <w:tr w:rsidR="00FF4A0F" w:rsidRPr="002D1DFD" w14:paraId="5CD82C5A" w14:textId="77777777" w:rsidTr="00EE0157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66E6293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3C87A7D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DRB1*15:0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100C7C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BBF3A6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7EF1DC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11547E" w14:textId="77777777" w:rsidR="00FF4A0F" w:rsidRPr="002D1DFD" w:rsidRDefault="00FF4A0F" w:rsidP="00EE0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E3623A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023C3FF6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2.6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5C6E81A1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1.8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166FDF5A" w14:textId="77777777" w:rsidR="00FF4A0F" w:rsidRPr="002D1DFD" w:rsidRDefault="00FF4A0F" w:rsidP="00EE01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2D1DFD">
              <w:rPr>
                <w:rFonts w:ascii="Calibri" w:eastAsia="Times New Roman" w:hAnsi="Calibri" w:cs="Calibri"/>
                <w:color w:val="000000"/>
                <w:lang w:val="en-AU" w:eastAsia="en-AU"/>
              </w:rPr>
              <w:t>16.52</w:t>
            </w:r>
          </w:p>
        </w:tc>
      </w:tr>
    </w:tbl>
    <w:p w14:paraId="6C2A5C6C" w14:textId="77777777" w:rsidR="00FF4A0F" w:rsidRDefault="00FF4A0F" w:rsidP="00FF4A0F">
      <w:pPr>
        <w:spacing w:after="0" w:line="240" w:lineRule="auto"/>
        <w:rPr>
          <w:rFonts w:cstheme="minorHAnsi"/>
          <w:sz w:val="24"/>
          <w:szCs w:val="24"/>
        </w:rPr>
      </w:pPr>
      <w:r w:rsidRPr="002D1DFD">
        <w:rPr>
          <w:rFonts w:cstheme="minorHAnsi"/>
          <w:sz w:val="24"/>
          <w:szCs w:val="24"/>
        </w:rPr>
        <w:t>Numbers represent the frequency of IFN-</w:t>
      </w:r>
      <w:r>
        <w:rPr>
          <w:rFonts w:cstheme="minorHAnsi"/>
          <w:sz w:val="24"/>
          <w:szCs w:val="24"/>
        </w:rPr>
        <w:sym w:font="Symbol" w:char="F067"/>
      </w:r>
      <w:r>
        <w:rPr>
          <w:rFonts w:cstheme="minorHAnsi"/>
          <w:sz w:val="24"/>
          <w:szCs w:val="24"/>
        </w:rPr>
        <w:t>-</w:t>
      </w:r>
      <w:r w:rsidRPr="002D1DFD">
        <w:rPr>
          <w:rFonts w:cstheme="minorHAnsi"/>
          <w:sz w:val="24"/>
          <w:szCs w:val="24"/>
        </w:rPr>
        <w:t>producing CD8</w:t>
      </w:r>
      <w:r w:rsidRPr="003536E1">
        <w:rPr>
          <w:rFonts w:cstheme="minorHAnsi"/>
          <w:sz w:val="24"/>
          <w:szCs w:val="24"/>
          <w:vertAlign w:val="superscript"/>
        </w:rPr>
        <w:t>+</w:t>
      </w:r>
      <w:r w:rsidRPr="002D1DFD">
        <w:rPr>
          <w:rFonts w:cstheme="minorHAnsi"/>
          <w:sz w:val="24"/>
          <w:szCs w:val="24"/>
        </w:rPr>
        <w:t xml:space="preserve"> or CD4</w:t>
      </w:r>
      <w:r w:rsidRPr="003536E1">
        <w:rPr>
          <w:rFonts w:cstheme="minorHAnsi"/>
          <w:sz w:val="24"/>
          <w:szCs w:val="24"/>
          <w:vertAlign w:val="superscript"/>
        </w:rPr>
        <w:t>+</w:t>
      </w:r>
      <w:r w:rsidRPr="002D1DFD">
        <w:rPr>
          <w:rFonts w:cstheme="minorHAnsi"/>
          <w:sz w:val="24"/>
          <w:szCs w:val="24"/>
        </w:rPr>
        <w:t xml:space="preserve"> T cells</w:t>
      </w:r>
    </w:p>
    <w:p w14:paraId="3028925F" w14:textId="77777777" w:rsidR="00FF4A0F" w:rsidRPr="002D1DFD" w:rsidRDefault="00FF4A0F" w:rsidP="00FF4A0F">
      <w:pPr>
        <w:spacing w:after="0" w:line="240" w:lineRule="auto"/>
        <w:rPr>
          <w:rFonts w:cstheme="minorHAnsi"/>
          <w:sz w:val="24"/>
          <w:szCs w:val="24"/>
        </w:rPr>
      </w:pPr>
      <w:r w:rsidRPr="002D1DFD">
        <w:rPr>
          <w:rFonts w:cstheme="minorHAnsi"/>
          <w:sz w:val="24"/>
          <w:szCs w:val="24"/>
        </w:rPr>
        <w:t>Highlighted boxes represent values 1%</w:t>
      </w:r>
      <w:r>
        <w:rPr>
          <w:rFonts w:cstheme="minorHAnsi"/>
          <w:sz w:val="24"/>
          <w:szCs w:val="24"/>
        </w:rPr>
        <w:t xml:space="preserve"> above control</w:t>
      </w:r>
      <w:r w:rsidRPr="002D1DFD">
        <w:rPr>
          <w:rFonts w:cstheme="minorHAnsi"/>
          <w:sz w:val="24"/>
          <w:szCs w:val="24"/>
        </w:rPr>
        <w:t xml:space="preserve"> and deemed positive for HLA</w:t>
      </w:r>
      <w:r>
        <w:rPr>
          <w:rFonts w:cstheme="minorHAnsi"/>
          <w:sz w:val="24"/>
          <w:szCs w:val="24"/>
        </w:rPr>
        <w:t xml:space="preserve"> </w:t>
      </w:r>
      <w:r w:rsidRPr="002D1DFD">
        <w:rPr>
          <w:rFonts w:cstheme="minorHAnsi"/>
          <w:sz w:val="24"/>
          <w:szCs w:val="24"/>
        </w:rPr>
        <w:t>restriction</w:t>
      </w:r>
    </w:p>
    <w:p w14:paraId="78FD4234" w14:textId="6FD27C55" w:rsidR="002765CE" w:rsidRDefault="002765CE" w:rsidP="002765CE">
      <w:pPr>
        <w:spacing w:after="0" w:line="240" w:lineRule="auto"/>
        <w:rPr>
          <w:b/>
          <w:sz w:val="24"/>
          <w:szCs w:val="24"/>
        </w:rPr>
      </w:pPr>
      <w:bookmarkStart w:id="0" w:name="_GoBack"/>
      <w:bookmarkEnd w:id="0"/>
    </w:p>
    <w:sectPr w:rsidR="002765CE" w:rsidSect="00EE0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311A9"/>
    <w:multiLevelType w:val="hybridMultilevel"/>
    <w:tmpl w:val="8DF6B3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1F01C9"/>
    <w:multiLevelType w:val="hybridMultilevel"/>
    <w:tmpl w:val="624C78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4252AE"/>
    <w:multiLevelType w:val="hybridMultilevel"/>
    <w:tmpl w:val="2794B462"/>
    <w:lvl w:ilvl="0" w:tplc="0409000F">
      <w:start w:val="1"/>
      <w:numFmt w:val="decimal"/>
      <w:lvlText w:val="%1."/>
      <w:lvlJc w:val="left"/>
      <w:pPr>
        <w:ind w:left="6455" w:hanging="360"/>
      </w:pPr>
    </w:lvl>
    <w:lvl w:ilvl="1" w:tplc="04090019" w:tentative="1">
      <w:start w:val="1"/>
      <w:numFmt w:val="lowerLetter"/>
      <w:lvlText w:val="%2."/>
      <w:lvlJc w:val="left"/>
      <w:pPr>
        <w:ind w:left="7175" w:hanging="360"/>
      </w:pPr>
    </w:lvl>
    <w:lvl w:ilvl="2" w:tplc="0409001B" w:tentative="1">
      <w:start w:val="1"/>
      <w:numFmt w:val="lowerRoman"/>
      <w:lvlText w:val="%3."/>
      <w:lvlJc w:val="right"/>
      <w:pPr>
        <w:ind w:left="7895" w:hanging="180"/>
      </w:pPr>
    </w:lvl>
    <w:lvl w:ilvl="3" w:tplc="0409000F" w:tentative="1">
      <w:start w:val="1"/>
      <w:numFmt w:val="decimal"/>
      <w:lvlText w:val="%4."/>
      <w:lvlJc w:val="left"/>
      <w:pPr>
        <w:ind w:left="8615" w:hanging="360"/>
      </w:pPr>
    </w:lvl>
    <w:lvl w:ilvl="4" w:tplc="04090019" w:tentative="1">
      <w:start w:val="1"/>
      <w:numFmt w:val="lowerLetter"/>
      <w:lvlText w:val="%5."/>
      <w:lvlJc w:val="left"/>
      <w:pPr>
        <w:ind w:left="9335" w:hanging="360"/>
      </w:pPr>
    </w:lvl>
    <w:lvl w:ilvl="5" w:tplc="0409001B" w:tentative="1">
      <w:start w:val="1"/>
      <w:numFmt w:val="lowerRoman"/>
      <w:lvlText w:val="%6."/>
      <w:lvlJc w:val="right"/>
      <w:pPr>
        <w:ind w:left="10055" w:hanging="180"/>
      </w:pPr>
    </w:lvl>
    <w:lvl w:ilvl="6" w:tplc="0409000F" w:tentative="1">
      <w:start w:val="1"/>
      <w:numFmt w:val="decimal"/>
      <w:lvlText w:val="%7."/>
      <w:lvlJc w:val="left"/>
      <w:pPr>
        <w:ind w:left="10775" w:hanging="360"/>
      </w:pPr>
    </w:lvl>
    <w:lvl w:ilvl="7" w:tplc="04090019" w:tentative="1">
      <w:start w:val="1"/>
      <w:numFmt w:val="lowerLetter"/>
      <w:lvlText w:val="%8."/>
      <w:lvlJc w:val="left"/>
      <w:pPr>
        <w:ind w:left="11495" w:hanging="360"/>
      </w:pPr>
    </w:lvl>
    <w:lvl w:ilvl="8" w:tplc="0409001B" w:tentative="1">
      <w:start w:val="1"/>
      <w:numFmt w:val="lowerRoman"/>
      <w:lvlText w:val="%9."/>
      <w:lvlJc w:val="right"/>
      <w:pPr>
        <w:ind w:left="12215" w:hanging="180"/>
      </w:pPr>
    </w:lvl>
  </w:abstractNum>
  <w:abstractNum w:abstractNumId="3" w15:restartNumberingAfterBreak="0">
    <w:nsid w:val="5FFA3B97"/>
    <w:multiLevelType w:val="hybridMultilevel"/>
    <w:tmpl w:val="8C587C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FD118F"/>
    <w:multiLevelType w:val="hybridMultilevel"/>
    <w:tmpl w:val="FD80C2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2A5"/>
    <w:rsid w:val="00077448"/>
    <w:rsid w:val="000A478A"/>
    <w:rsid w:val="00136132"/>
    <w:rsid w:val="001E5811"/>
    <w:rsid w:val="00251AA7"/>
    <w:rsid w:val="002662A5"/>
    <w:rsid w:val="002765CE"/>
    <w:rsid w:val="00295FCE"/>
    <w:rsid w:val="003C4F0C"/>
    <w:rsid w:val="00412DCF"/>
    <w:rsid w:val="00556F5F"/>
    <w:rsid w:val="006613A3"/>
    <w:rsid w:val="006F6DE2"/>
    <w:rsid w:val="007B65D0"/>
    <w:rsid w:val="007C4533"/>
    <w:rsid w:val="00834BC2"/>
    <w:rsid w:val="00885995"/>
    <w:rsid w:val="0092442F"/>
    <w:rsid w:val="009972F5"/>
    <w:rsid w:val="009E6ACE"/>
    <w:rsid w:val="00A42B26"/>
    <w:rsid w:val="00AF5F57"/>
    <w:rsid w:val="00C11973"/>
    <w:rsid w:val="00CA6447"/>
    <w:rsid w:val="00E41837"/>
    <w:rsid w:val="00E667C1"/>
    <w:rsid w:val="00ED6A18"/>
    <w:rsid w:val="00EE0157"/>
    <w:rsid w:val="00FB6393"/>
    <w:rsid w:val="00FF4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8405B"/>
  <w15:chartTrackingRefBased/>
  <w15:docId w15:val="{BA16099A-5487-4ECC-BABA-4677EA18D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A0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2A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662A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62A5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662A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62A5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662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62A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662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2A5"/>
    <w:rPr>
      <w:lang w:val="en-US"/>
    </w:rPr>
  </w:style>
  <w:style w:type="character" w:styleId="Hyperlink">
    <w:name w:val="Hyperlink"/>
    <w:basedOn w:val="DefaultParagraphFont"/>
    <w:uiPriority w:val="99"/>
    <w:unhideWhenUsed/>
    <w:rsid w:val="002662A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2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2A5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66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62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62A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2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2A5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266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ListParagraph">
    <w:name w:val="List Paragraph"/>
    <w:basedOn w:val="Normal"/>
    <w:uiPriority w:val="34"/>
    <w:qFormat/>
    <w:rsid w:val="002662A5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F4A0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3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y Smith</dc:creator>
  <cp:keywords/>
  <dc:description/>
  <cp:lastModifiedBy>Corey Smith</cp:lastModifiedBy>
  <cp:revision>4</cp:revision>
  <dcterms:created xsi:type="dcterms:W3CDTF">2022-02-07T23:29:00Z</dcterms:created>
  <dcterms:modified xsi:type="dcterms:W3CDTF">2022-02-07T23:33:00Z</dcterms:modified>
</cp:coreProperties>
</file>